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7FD" w:rsidRPr="00F774EC" w:rsidRDefault="00B56D69" w:rsidP="008D17FD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3755D9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8D17FD" w:rsidRPr="00F774EC">
        <w:rPr>
          <w:rFonts w:ascii="Times New Roman" w:hAnsi="Times New Roman"/>
          <w:b/>
          <w:sz w:val="24"/>
          <w:szCs w:val="24"/>
        </w:rPr>
        <w:t>Table. Summary sequencing statistics</w:t>
      </w:r>
      <w:bookmarkStart w:id="0" w:name="_GoBack"/>
      <w:bookmarkEnd w:id="0"/>
    </w:p>
    <w:tbl>
      <w:tblPr>
        <w:tblStyle w:val="a3"/>
        <w:tblpPr w:leftFromText="142" w:rightFromText="142" w:vertAnchor="page" w:horzAnchor="margin" w:tblpY="177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55"/>
        <w:gridCol w:w="1249"/>
        <w:gridCol w:w="1887"/>
        <w:gridCol w:w="1318"/>
        <w:gridCol w:w="1685"/>
        <w:gridCol w:w="1756"/>
        <w:gridCol w:w="1400"/>
        <w:gridCol w:w="1852"/>
      </w:tblGrid>
      <w:tr w:rsidR="008D17FD" w:rsidRPr="00B21FE9" w:rsidTr="00A268FB">
        <w:trPr>
          <w:trHeight w:val="340"/>
        </w:trPr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Sampl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Replication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Total read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QC dropped read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rRNA read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Intergenic reads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Unmapped read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mRNA read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Mapping rate (%)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D17FD" w:rsidRPr="00B21FE9" w:rsidRDefault="008D17FD" w:rsidP="003755D9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1h Broth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6,770,092</w:t>
            </w: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2,86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82,679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946,011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509,15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2,199,384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8.1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2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4,374,137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5,214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70,082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854,583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581,570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9,842,688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7.6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3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3,179,668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4,232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59,893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457,539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48,692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9,289,312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 xml:space="preserve">98.5 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 w:val="restart"/>
            <w:noWrap/>
            <w:vAlign w:val="center"/>
            <w:hideMark/>
          </w:tcPr>
          <w:p w:rsidR="008D17FD" w:rsidRPr="00B21FE9" w:rsidRDefault="008D17FD" w:rsidP="003755D9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1h Serum</w:t>
            </w: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1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5,251,382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7,280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,362,287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,921,966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381,741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7,548,108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86.6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2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4,401,998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53,251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25,402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,958,888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488,787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7,775,670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85.7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3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6,812,486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75,319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14,781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322,495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820,511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9,479,380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85.8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 w:val="restart"/>
            <w:noWrap/>
            <w:vAlign w:val="center"/>
            <w:hideMark/>
          </w:tcPr>
          <w:p w:rsidR="008D17FD" w:rsidRPr="00B21FE9" w:rsidRDefault="008D17FD" w:rsidP="003755D9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2h Broth</w:t>
            </w: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1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2,704,855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72,757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85,582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4,868,214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586,550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6,991,752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8.2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2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2,241,039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4,044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43,744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351,331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512,304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8,309,616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7.7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3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3,988,867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2,323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8,400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590,872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464,968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9,812,304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8.1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 w:val="restart"/>
            <w:noWrap/>
            <w:vAlign w:val="center"/>
            <w:hideMark/>
          </w:tcPr>
          <w:p w:rsidR="008D17FD" w:rsidRPr="00B21FE9" w:rsidRDefault="008D17FD" w:rsidP="003755D9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2h Serum</w:t>
            </w: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1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1,681,056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5,977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46,249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001,294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,533,612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7,063,924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2.9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2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5,192,992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1,933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14,574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388,237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,189,204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9,469,044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1.3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3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8,994,847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0,108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64,176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834,481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,972,758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2,993,324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3.2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 w:val="restart"/>
            <w:noWrap/>
            <w:vAlign w:val="center"/>
            <w:hideMark/>
          </w:tcPr>
          <w:p w:rsidR="008D17FD" w:rsidRPr="00B21FE9" w:rsidRDefault="008D17FD" w:rsidP="003755D9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4h Broth</w:t>
            </w: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1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5,914,973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5,043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70,172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882,064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693,122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1,234,572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7.3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2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1,124,601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45,938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66,256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4,809,186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834,349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5,368,872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7.3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3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5,662,496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7,079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49,250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808,651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676,916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1,100,600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7.4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 w:val="restart"/>
            <w:noWrap/>
            <w:vAlign w:val="center"/>
            <w:hideMark/>
          </w:tcPr>
          <w:p w:rsidR="008D17FD" w:rsidRPr="00B21FE9" w:rsidRDefault="008D17FD" w:rsidP="003755D9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b/>
                <w:color w:val="000000"/>
                <w:sz w:val="18"/>
              </w:rPr>
              <w:t>4h Serum</w:t>
            </w: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1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1,280,621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1,749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8,338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133,132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,327,861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6,759,541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3.8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2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9,780,737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7,379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34,334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,918,480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,621,407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5,079,137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1.8</w:t>
            </w:r>
          </w:p>
        </w:tc>
      </w:tr>
      <w:tr w:rsidR="008D17FD" w:rsidRPr="00B21FE9" w:rsidTr="00A268FB">
        <w:trPr>
          <w:trHeight w:val="340"/>
        </w:trPr>
        <w:tc>
          <w:tcPr>
            <w:tcW w:w="473" w:type="pct"/>
            <w:vMerge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458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Rep 3</w:t>
            </w:r>
          </w:p>
        </w:tc>
        <w:tc>
          <w:tcPr>
            <w:tcW w:w="45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5,141,336</w:t>
            </w:r>
          </w:p>
        </w:tc>
        <w:tc>
          <w:tcPr>
            <w:tcW w:w="689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24,005</w:t>
            </w:r>
          </w:p>
        </w:tc>
        <w:tc>
          <w:tcPr>
            <w:tcW w:w="48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53,175</w:t>
            </w:r>
          </w:p>
        </w:tc>
        <w:tc>
          <w:tcPr>
            <w:tcW w:w="615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3,591,375</w:t>
            </w:r>
          </w:p>
        </w:tc>
        <w:tc>
          <w:tcPr>
            <w:tcW w:w="64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,815,921</w:t>
            </w:r>
          </w:p>
        </w:tc>
        <w:tc>
          <w:tcPr>
            <w:tcW w:w="511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19,556,860</w:t>
            </w:r>
          </w:p>
        </w:tc>
        <w:tc>
          <w:tcPr>
            <w:tcW w:w="676" w:type="pct"/>
            <w:vAlign w:val="center"/>
            <w:hideMark/>
          </w:tcPr>
          <w:p w:rsidR="008D17FD" w:rsidRPr="00B21FE9" w:rsidRDefault="008D17FD" w:rsidP="00A268F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B21FE9">
              <w:rPr>
                <w:rFonts w:ascii="Times New Roman" w:hAnsi="Times New Roman"/>
                <w:color w:val="000000"/>
                <w:sz w:val="18"/>
              </w:rPr>
              <w:t>92.8</w:t>
            </w:r>
          </w:p>
        </w:tc>
      </w:tr>
    </w:tbl>
    <w:p w:rsidR="008F2CC0" w:rsidRDefault="008F2CC0" w:rsidP="008D17FD">
      <w:pPr>
        <w:widowControl/>
        <w:wordWrap/>
        <w:autoSpaceDE/>
        <w:autoSpaceDN/>
      </w:pPr>
    </w:p>
    <w:sectPr w:rsidR="008F2CC0" w:rsidSect="008D17F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1D47" w:rsidRDefault="00F31D47" w:rsidP="00B56D69">
      <w:pPr>
        <w:spacing w:after="0" w:line="240" w:lineRule="auto"/>
      </w:pPr>
      <w:r>
        <w:separator/>
      </w:r>
    </w:p>
  </w:endnote>
  <w:endnote w:type="continuationSeparator" w:id="0">
    <w:p w:rsidR="00F31D47" w:rsidRDefault="00F31D47" w:rsidP="00B56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1D47" w:rsidRDefault="00F31D47" w:rsidP="00B56D69">
      <w:pPr>
        <w:spacing w:after="0" w:line="240" w:lineRule="auto"/>
      </w:pPr>
      <w:r>
        <w:separator/>
      </w:r>
    </w:p>
  </w:footnote>
  <w:footnote w:type="continuationSeparator" w:id="0">
    <w:p w:rsidR="00F31D47" w:rsidRDefault="00F31D47" w:rsidP="00B56D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7FD"/>
    <w:rsid w:val="003755D9"/>
    <w:rsid w:val="00477D91"/>
    <w:rsid w:val="005057DB"/>
    <w:rsid w:val="0069583E"/>
    <w:rsid w:val="006C2AAF"/>
    <w:rsid w:val="007047A5"/>
    <w:rsid w:val="008D17FD"/>
    <w:rsid w:val="008F2CC0"/>
    <w:rsid w:val="00A355A6"/>
    <w:rsid w:val="00AF7D26"/>
    <w:rsid w:val="00B00ECE"/>
    <w:rsid w:val="00B56D69"/>
    <w:rsid w:val="00CA64B4"/>
    <w:rsid w:val="00CE0D99"/>
    <w:rsid w:val="00D6273E"/>
    <w:rsid w:val="00DF4332"/>
    <w:rsid w:val="00E9700B"/>
    <w:rsid w:val="00F3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642245-1FD0-4EDA-AAA9-3C3A62C8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7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7FD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6D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56D69"/>
  </w:style>
  <w:style w:type="paragraph" w:styleId="a5">
    <w:name w:val="footer"/>
    <w:basedOn w:val="a"/>
    <w:link w:val="Char0"/>
    <w:uiPriority w:val="99"/>
    <w:unhideWhenUsed/>
    <w:rsid w:val="00B56D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56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윤항</dc:creator>
  <cp:keywords/>
  <dc:description/>
  <cp:lastModifiedBy>이 윤항</cp:lastModifiedBy>
  <cp:revision>5</cp:revision>
  <dcterms:created xsi:type="dcterms:W3CDTF">2020-12-18T01:52:00Z</dcterms:created>
  <dcterms:modified xsi:type="dcterms:W3CDTF">2021-02-23T07:58:00Z</dcterms:modified>
</cp:coreProperties>
</file>